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1133"/>
        <w:gridCol w:w="7461"/>
        <w:gridCol w:w="1870"/>
        <w:gridCol w:w="1820"/>
      </w:tblGrid>
      <w:tr>
        <w:trPr/>
        <w:tc>
          <w:tcPr>
            <w:tcW w:w="2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on and gene regio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 selection signature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plotype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74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ploptypes</w:t>
            </w:r>
          </w:p>
        </w:tc>
        <w:tc>
          <w:tcPr>
            <w:tcW w:w="1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plotype frequenc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in lean line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plotype frequenc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in fat line</w:t>
            </w:r>
          </w:p>
        </w:tc>
      </w:tr>
      <w:tr>
        <w:trPr/>
        <w:tc>
          <w:tcPr>
            <w:tcW w:w="26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chr1: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7053708-57160808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AH-IGF1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61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</w:t>
            </w:r>
          </w:p>
        </w:tc>
        <w:tc>
          <w:tcPr>
            <w:tcW w:w="187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.392</w:t>
            </w:r>
          </w:p>
        </w:tc>
        <w:tc>
          <w:tcPr>
            <w:tcW w:w="182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0.984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0.32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3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4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</w:t>
            </w:r>
          </w:p>
        </w:tc>
        <w:tc>
          <w:tcPr>
            <w:tcW w:w="1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6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chr1: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76076327-17628663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RPC4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61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ACGAG</w:t>
            </w:r>
          </w:p>
        </w:tc>
        <w:tc>
          <w:tcPr>
            <w:tcW w:w="187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0.481</w:t>
            </w:r>
          </w:p>
        </w:tc>
        <w:tc>
          <w:tcPr>
            <w:tcW w:w="182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AAGAA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AAAGA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3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AGAG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AAAGG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AAGAA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0.462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AAGA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4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4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AAAGG</w:t>
            </w:r>
          </w:p>
        </w:tc>
        <w:tc>
          <w:tcPr>
            <w:tcW w:w="1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</w:t>
            </w:r>
          </w:p>
        </w:tc>
      </w:tr>
      <w:tr>
        <w:trPr/>
        <w:tc>
          <w:tcPr>
            <w:tcW w:w="26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hr2: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2476376-1285004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JD4, CCNY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61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GAGAAGAGAAA</w:t>
            </w:r>
          </w:p>
        </w:tc>
        <w:tc>
          <w:tcPr>
            <w:tcW w:w="187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0.785</w:t>
            </w:r>
          </w:p>
        </w:tc>
        <w:tc>
          <w:tcPr>
            <w:tcW w:w="182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GGAGGGGACG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GAGAAGAAGCG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GGAAGAAGCG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GGAAGAAGCG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GGAAGGGGCG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0.312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AAGGGAGGGCG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5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GGAAGGAGACG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9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GGGGGAAGCG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GAGAGGGGAAG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GGAGGAGGAA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GGAGGAGAAA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7461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AAGGGAGGAAA</w:t>
            </w:r>
          </w:p>
        </w:tc>
        <w:tc>
          <w:tcPr>
            <w:tcW w:w="187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</w:tr>
      <w:tr>
        <w:trPr/>
        <w:tc>
          <w:tcPr>
            <w:tcW w:w="26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hr4: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7429243-5778821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DST4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AAAGAAGCGA</w:t>
            </w:r>
          </w:p>
        </w:tc>
        <w:tc>
          <w:tcPr>
            <w:tcW w:w="18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0.742</w:t>
            </w:r>
          </w:p>
        </w:tc>
        <w:tc>
          <w:tcPr>
            <w:tcW w:w="1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GGAGGGACAG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3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0.299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AAAGAAGCGA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GGGAAGGAAAG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5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GGGGGGACAG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GGGAGGGAAG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GGGGGAAAAG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GGGAGGGACAG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GGAAGGGCGG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461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GGGGAGGGAAG</w:t>
            </w:r>
          </w:p>
        </w:tc>
        <w:tc>
          <w:tcPr>
            <w:tcW w:w="187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</w:tr>
      <w:tr>
        <w:trPr/>
        <w:tc>
          <w:tcPr>
            <w:tcW w:w="26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hr5: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024640-3565363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NOVA1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AGACAGGAAG</w:t>
            </w:r>
          </w:p>
        </w:tc>
        <w:tc>
          <w:tcPr>
            <w:tcW w:w="18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0.677</w:t>
            </w:r>
          </w:p>
        </w:tc>
        <w:tc>
          <w:tcPr>
            <w:tcW w:w="1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GAGCAGGAAG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AAGAGAAAAA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5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GAGAGAGAGG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AGAGAGGGA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0.27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AGACAGGGGA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3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AGAGAGAGG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GACAGGAAG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4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GAGAGAAAGG</w:t>
            </w:r>
          </w:p>
        </w:tc>
        <w:tc>
          <w:tcPr>
            <w:tcW w:w="1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</w:tr>
      <w:tr>
        <w:trPr/>
        <w:tc>
          <w:tcPr>
            <w:tcW w:w="26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hr11: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196613-340285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ESRP2-GALR1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5 genes)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61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CAAAAG</w:t>
            </w:r>
          </w:p>
        </w:tc>
        <w:tc>
          <w:tcPr>
            <w:tcW w:w="187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0.795</w:t>
            </w:r>
          </w:p>
        </w:tc>
        <w:tc>
          <w:tcPr>
            <w:tcW w:w="182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0.529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CAAAGG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CAAAGG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4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GGGGA</w:t>
            </w:r>
          </w:p>
        </w:tc>
        <w:tc>
          <w:tcPr>
            <w:tcW w:w="1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0.359</w:t>
            </w:r>
          </w:p>
        </w:tc>
      </w:tr>
      <w:tr>
        <w:trPr/>
        <w:tc>
          <w:tcPr>
            <w:tcW w:w="26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hr15: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55345-249580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GALNT9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61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AGGCAGAAGAGCACAAACGCAAGG</w:t>
            </w:r>
          </w:p>
        </w:tc>
        <w:tc>
          <w:tcPr>
            <w:tcW w:w="187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0.432</w:t>
            </w:r>
          </w:p>
        </w:tc>
        <w:tc>
          <w:tcPr>
            <w:tcW w:w="182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CGGAAGAAGAAAGCGGGCACAGGG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CGACAGAAGAGCACAAACGCAGGG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5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GAGAAGACGAGAAGAGGGAGCAGAA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AGGCAGAAGAAAGCGGGCACAGGG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AGGAAGAAGGAAGCGGGCGCGAAG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GAGAAGACGAGAAGAGGGAGCAAGG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CGACAGAAGAAAGCAAACGCGAAA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GAAAAGACGAGAAGAGGGAGCAAGA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0.192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GCGAAAGAAGAAAGAGGGCGCGGAA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0.192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GAAAAGACGAGAAGAGGGAGCAAGA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GCAGAGACGAGAAGAGGGAGAAGAA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3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GCAAAGACGAGAAGAGGGAGAAGAA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CAAAGACGAGAAGAGGGAGAAGAA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461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CAGAGACGAGAAGAGGGAGAAGAA</w:t>
            </w:r>
          </w:p>
        </w:tc>
        <w:tc>
          <w:tcPr>
            <w:tcW w:w="187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</w:tr>
      <w:tr>
        <w:trPr/>
        <w:tc>
          <w:tcPr>
            <w:tcW w:w="26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hr20: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29844-728909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CP2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-CADH4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6genes)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GGGGAAGACAGAAGGGGGCCAAAGAAAAGGGAAACGGGGAGGAC</w:t>
            </w:r>
          </w:p>
        </w:tc>
        <w:tc>
          <w:tcPr>
            <w:tcW w:w="18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0.402</w:t>
            </w:r>
          </w:p>
        </w:tc>
        <w:tc>
          <w:tcPr>
            <w:tcW w:w="1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GGGGAAGGCAAAAGGAGGCCAAAGAAAAGGGAAACAGAGAAGAC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2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AAAAACAAAAGGAGAGAACAGGGGAGACAGGCGGAGAGAAGAAA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4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GGGGAAGACAGAAGGGGGCCAAAGAAAAGGGAAACGGGGAGAGC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0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AGGAACAACAAAAGGAGGAAGGGGGGGAGGGCGGAGGGGAGGGC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GGGGACGACAGAAGGGGGCCAGGGGGACAGACGGAAGAGGGAAA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GGGGGAAGGCAAAAGGAGGCCAAAGAAAAGGGAAACAGAGAAGAC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AAGGACGACAGAAGGGGGCCAGGGGGACAGACGGAGGGGAGGAA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GAAAGGAAACGGGGAAGGAAAGAGAGGGAGAACGACAGAGGGAAA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0.525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461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GAAAGGAAACGGGGAAGGAAAGAGAGGGAGAACGGAGGGAAGAAA</w:t>
            </w:r>
          </w:p>
        </w:tc>
        <w:tc>
          <w:tcPr>
            <w:tcW w:w="187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</w:tr>
      <w:tr>
        <w:trPr/>
        <w:tc>
          <w:tcPr>
            <w:tcW w:w="26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hr26: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5909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8882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2"/>
              </w:rPr>
              <w:t xml:space="preserve">TULP-LOC421178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14 genes)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GAGAAGCGAA</w:t>
            </w:r>
          </w:p>
        </w:tc>
        <w:tc>
          <w:tcPr>
            <w:tcW w:w="18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0.808</w:t>
            </w:r>
          </w:p>
        </w:tc>
        <w:tc>
          <w:tcPr>
            <w:tcW w:w="1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3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GGGAAGCGAA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3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2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AGGGAACAAA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AGGGAGCGAA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GAGAGGAAAGG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0.539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461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GGGAAGCGAG</w:t>
            </w:r>
          </w:p>
        </w:tc>
        <w:tc>
          <w:tcPr>
            <w:tcW w:w="187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</w:tr>
      <w:tr>
        <w:trPr/>
        <w:tc>
          <w:tcPr>
            <w:tcW w:w="26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hrZ: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5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2802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5616490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ar-03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SLC12A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FBN2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ERAP1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ST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C1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ELL2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AGGAAGGACGAAGAGGGAAGAAAAG</w:t>
            </w:r>
          </w:p>
        </w:tc>
        <w:tc>
          <w:tcPr>
            <w:tcW w:w="18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</w:rPr>
              <w:t>0.683</w:t>
            </w:r>
          </w:p>
        </w:tc>
        <w:tc>
          <w:tcPr>
            <w:tcW w:w="1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GAAGCAACAAGAGAGGGAAGAAAAG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93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96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AGAAAGGACGAAGAGGGAAGAAAAG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6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46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AGAGAAACCAGGAAGAAAGAGGAAG</w:t>
            </w:r>
          </w:p>
        </w:tc>
        <w:tc>
          <w:tcPr>
            <w:tcW w:w="187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43</w:t>
            </w:r>
          </w:p>
        </w:tc>
        <w:tc>
          <w:tcPr>
            <w:tcW w:w="1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GAAGCAACAAGGAGAAAGGAGGGGA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</w:rPr>
              <w:t>0.750</w:t>
            </w:r>
          </w:p>
        </w:tc>
      </w:tr>
      <w:tr>
        <w:trPr/>
        <w:tc>
          <w:tcPr>
            <w:tcW w:w="2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461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AGAGAAGACGAGAAGAAGGAGGGGA</w:t>
            </w:r>
          </w:p>
        </w:tc>
        <w:tc>
          <w:tcPr>
            <w:tcW w:w="187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5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8:55:00Z</dcterms:created>
  <dc:creator>USER</dc:creator>
  <dc:description/>
  <cp:keywords/>
  <dc:language>en-US</dc:language>
  <cp:lastModifiedBy>USER</cp:lastModifiedBy>
  <dcterms:modified xsi:type="dcterms:W3CDTF">2012-06-17T23:22:00Z</dcterms:modified>
  <cp:revision>6</cp:revision>
  <dc:subject/>
  <dc:title/>
</cp:coreProperties>
</file>